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5C0749" w14:textId="414D5764" w:rsidR="004C2380" w:rsidRPr="004C2380" w:rsidRDefault="004C2380" w:rsidP="004C2380">
      <w:pPr>
        <w:pStyle w:val="Didascalia"/>
        <w:keepNext/>
        <w:rPr>
          <w:lang w:val="en-US"/>
        </w:rPr>
      </w:pPr>
      <w:bookmarkStart w:id="0" w:name="_Hlk195361477"/>
      <w:r w:rsidRPr="004C2380">
        <w:rPr>
          <w:b/>
          <w:bCs/>
          <w:noProof/>
          <w:lang w:val="en-US"/>
        </w:rPr>
        <w:t>Supplementary Table 3</w:t>
      </w:r>
      <w:r w:rsidRPr="004C2380">
        <w:rPr>
          <w:noProof/>
          <w:lang w:val="en-US"/>
        </w:rPr>
        <w:t xml:space="preserve"> Comparative analysis of BSF-derived AMPs based on </w:t>
      </w:r>
      <w:r w:rsidRPr="00FD20CC">
        <w:rPr>
          <w:i/>
          <w:iCs w:val="0"/>
          <w:noProof/>
          <w:lang w:val="en-US"/>
        </w:rPr>
        <w:t>in silico</w:t>
      </w:r>
      <w:r w:rsidRPr="004C2380">
        <w:rPr>
          <w:noProof/>
          <w:lang w:val="en-US"/>
        </w:rPr>
        <w:t xml:space="preserve"> prediction scores and experimental activity across multiple studies, including Moretta et al., Van Moll et al., and the present work.</w:t>
      </w:r>
    </w:p>
    <w:tbl>
      <w:tblPr>
        <w:tblStyle w:val="Grigliatabella"/>
        <w:tblW w:w="9030" w:type="dxa"/>
        <w:tblLayout w:type="fixed"/>
        <w:tblLook w:val="04A0" w:firstRow="1" w:lastRow="0" w:firstColumn="1" w:lastColumn="0" w:noHBand="0" w:noVBand="1"/>
      </w:tblPr>
      <w:tblGrid>
        <w:gridCol w:w="1980"/>
        <w:gridCol w:w="1632"/>
        <w:gridCol w:w="1806"/>
        <w:gridCol w:w="1806"/>
        <w:gridCol w:w="1806"/>
      </w:tblGrid>
      <w:tr w:rsidR="00191422" w:rsidRPr="00F744EE" w14:paraId="5B20B1BA" w14:textId="722E6424" w:rsidTr="00B10805">
        <w:trPr>
          <w:trHeight w:val="726"/>
        </w:trPr>
        <w:tc>
          <w:tcPr>
            <w:tcW w:w="1980" w:type="dxa"/>
            <w:vAlign w:val="center"/>
          </w:tcPr>
          <w:bookmarkEnd w:id="0"/>
          <w:p w14:paraId="207BB09B" w14:textId="774FF168" w:rsidR="00191422" w:rsidRPr="00F744EE" w:rsidRDefault="00191422" w:rsidP="0015780B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</w:rPr>
              <w:t>Peptide Name</w:t>
            </w:r>
          </w:p>
        </w:tc>
        <w:tc>
          <w:tcPr>
            <w:tcW w:w="1632" w:type="dxa"/>
            <w:vAlign w:val="center"/>
          </w:tcPr>
          <w:p w14:paraId="70AC6015" w14:textId="7514D1B1" w:rsidR="00191422" w:rsidRPr="00F744EE" w:rsidRDefault="00191422" w:rsidP="001578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44EE">
              <w:rPr>
                <w:rStyle w:val="Enfasigrassetto"/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In </w:t>
            </w:r>
            <w:r w:rsidR="006033CA">
              <w:rPr>
                <w:rStyle w:val="Enfasigrassetto"/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  <w:r w:rsidRPr="00F744EE">
              <w:rPr>
                <w:rStyle w:val="Enfasigrassetto"/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lico</w:t>
            </w: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ult/Activity (CAMP database)</w:t>
            </w:r>
          </w:p>
        </w:tc>
        <w:tc>
          <w:tcPr>
            <w:tcW w:w="1806" w:type="dxa"/>
            <w:vAlign w:val="center"/>
          </w:tcPr>
          <w:p w14:paraId="1FEEFB0B" w14:textId="15B79183" w:rsidR="00191422" w:rsidRPr="00F744EE" w:rsidRDefault="00191422" w:rsidP="0015780B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</w:rPr>
              <w:t>Moretta et al.</w:t>
            </w:r>
          </w:p>
        </w:tc>
        <w:tc>
          <w:tcPr>
            <w:tcW w:w="1806" w:type="dxa"/>
            <w:vAlign w:val="center"/>
          </w:tcPr>
          <w:p w14:paraId="2E21A0C0" w14:textId="3E560896" w:rsidR="00191422" w:rsidRPr="00F744EE" w:rsidRDefault="00191422" w:rsidP="0015780B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</w:rPr>
              <w:t>Van Moll et al.</w:t>
            </w:r>
          </w:p>
        </w:tc>
        <w:tc>
          <w:tcPr>
            <w:tcW w:w="1806" w:type="dxa"/>
            <w:vAlign w:val="center"/>
          </w:tcPr>
          <w:p w14:paraId="78C4AA97" w14:textId="70FA10AB" w:rsidR="00191422" w:rsidRPr="00F744EE" w:rsidRDefault="00F6053F" w:rsidP="0015780B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</w:rPr>
              <w:t>This</w:t>
            </w:r>
            <w:r w:rsidR="00191422"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191422" w:rsidRPr="00F744EE" w14:paraId="1924916B" w14:textId="2BD16A41" w:rsidTr="00B10805">
        <w:trPr>
          <w:trHeight w:val="1258"/>
        </w:trPr>
        <w:tc>
          <w:tcPr>
            <w:tcW w:w="1980" w:type="dxa"/>
            <w:vAlign w:val="center"/>
          </w:tcPr>
          <w:p w14:paraId="104F0D75" w14:textId="207FB5B6" w:rsidR="00191422" w:rsidRPr="00F744EE" w:rsidRDefault="00191422" w:rsidP="0015780B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</w:rPr>
              <w:t>Hill_BB_C46948</w:t>
            </w:r>
          </w:p>
        </w:tc>
        <w:tc>
          <w:tcPr>
            <w:tcW w:w="1632" w:type="dxa"/>
            <w:vAlign w:val="center"/>
          </w:tcPr>
          <w:p w14:paraId="1DBC80AB" w14:textId="66823F8F" w:rsidR="00191422" w:rsidRPr="00F744EE" w:rsidRDefault="00191422" w:rsidP="0015780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VM: 0.968</w:t>
            </w:r>
          </w:p>
          <w:p w14:paraId="036EE909" w14:textId="2DCD34FB" w:rsidR="00191422" w:rsidRPr="00F744EE" w:rsidRDefault="00191422" w:rsidP="0015780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RF: 0.9375</w:t>
            </w:r>
          </w:p>
          <w:p w14:paraId="1D750640" w14:textId="38A0889B" w:rsidR="00191422" w:rsidRPr="00F744EE" w:rsidRDefault="00191422" w:rsidP="0015780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NN:</w:t>
            </w:r>
            <w:r w:rsid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MP</w:t>
            </w:r>
          </w:p>
          <w:p w14:paraId="4ECDFC09" w14:textId="01A57D20" w:rsidR="00191422" w:rsidRPr="00F744EE" w:rsidRDefault="00191422" w:rsidP="0015780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: 0.999</w:t>
            </w:r>
          </w:p>
        </w:tc>
        <w:tc>
          <w:tcPr>
            <w:tcW w:w="1806" w:type="dxa"/>
            <w:vAlign w:val="center"/>
          </w:tcPr>
          <w:p w14:paraId="4F4AD6B6" w14:textId="59D473D4" w:rsidR="00191422" w:rsidRPr="00F744EE" w:rsidRDefault="00191422" w:rsidP="0015780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Style w:val="Enfasicorsivo"/>
                <w:rFonts w:ascii="Times New Roman" w:hAnsi="Times New Roman" w:cs="Times New Roman"/>
                <w:lang w:val="it-IT"/>
              </w:rPr>
              <w:t>E. coli</w:t>
            </w: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ATCC 8739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: 3, 12 µM (120h) (No MIC)</w:t>
            </w:r>
          </w:p>
        </w:tc>
        <w:tc>
          <w:tcPr>
            <w:tcW w:w="1806" w:type="dxa"/>
            <w:vAlign w:val="center"/>
          </w:tcPr>
          <w:p w14:paraId="051BDE1C" w14:textId="21EEA57E" w:rsidR="00191422" w:rsidRPr="00F744EE" w:rsidRDefault="00191422" w:rsidP="0015780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Style w:val="Enfasicorsivo"/>
                <w:rFonts w:ascii="Times New Roman" w:hAnsi="Times New Roman" w:cs="Times New Roman"/>
                <w:lang w:val="it-IT"/>
              </w:rPr>
              <w:t>P. aeruginosa</w:t>
            </w: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ATCC 9027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: 22.63, &gt;32.00 µM 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r w:rsidRPr="00F744EE">
              <w:rPr>
                <w:rStyle w:val="Enfasicorsivo"/>
                <w:rFonts w:ascii="Times New Roman" w:hAnsi="Times New Roman" w:cs="Times New Roman"/>
                <w:lang w:val="it-IT"/>
              </w:rPr>
              <w:t>E. coli</w:t>
            </w: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ATCC 8739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: 1-3.57 µM</w:t>
            </w:r>
          </w:p>
        </w:tc>
        <w:tc>
          <w:tcPr>
            <w:tcW w:w="1806" w:type="dxa"/>
            <w:vAlign w:val="center"/>
          </w:tcPr>
          <w:p w14:paraId="1BE5FBC9" w14:textId="188CEC81" w:rsidR="00191422" w:rsidRPr="00F744EE" w:rsidRDefault="00191422" w:rsidP="0015780B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744EE">
              <w:rPr>
                <w:rStyle w:val="Enfasicorsivo"/>
                <w:rFonts w:ascii="Times New Roman" w:hAnsi="Times New Roman" w:cs="Times New Roman"/>
              </w:rPr>
              <w:t>P. aeruginosa</w:t>
            </w: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</w:rPr>
              <w:t xml:space="preserve"> ATCC 9027</w:t>
            </w:r>
            <w:r w:rsidRPr="00F744EE">
              <w:rPr>
                <w:rFonts w:ascii="Times New Roman" w:hAnsi="Times New Roman" w:cs="Times New Roman"/>
                <w:sz w:val="20"/>
                <w:szCs w:val="20"/>
              </w:rPr>
              <w:t>: 0.94-1.46 µM</w:t>
            </w:r>
          </w:p>
        </w:tc>
      </w:tr>
      <w:tr w:rsidR="005A35B4" w:rsidRPr="00F744EE" w14:paraId="64E03A50" w14:textId="77777777" w:rsidTr="00B10805">
        <w:trPr>
          <w:trHeight w:val="976"/>
        </w:trPr>
        <w:tc>
          <w:tcPr>
            <w:tcW w:w="1980" w:type="dxa"/>
            <w:vAlign w:val="center"/>
          </w:tcPr>
          <w:p w14:paraId="7ED6C9ED" w14:textId="5DE984AC" w:rsidR="005A35B4" w:rsidRPr="00F744EE" w:rsidRDefault="005A35B4" w:rsidP="005A35B4">
            <w:pPr>
              <w:rPr>
                <w:rStyle w:val="Enfasigrassetto"/>
                <w:rFonts w:ascii="Times New Roman" w:hAnsi="Times New Roman" w:cs="Times New Roman"/>
                <w:sz w:val="20"/>
                <w:szCs w:val="20"/>
              </w:rPr>
            </w:pP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ll_LB_C16634 </w:t>
            </w:r>
          </w:p>
        </w:tc>
        <w:tc>
          <w:tcPr>
            <w:tcW w:w="1632" w:type="dxa"/>
            <w:vAlign w:val="center"/>
          </w:tcPr>
          <w:p w14:paraId="6293B0F2" w14:textId="44BDEDCC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VM: 0.992</w:t>
            </w:r>
          </w:p>
          <w:p w14:paraId="56F8146C" w14:textId="4558754A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RF: 0.913</w:t>
            </w:r>
          </w:p>
          <w:p w14:paraId="06344B47" w14:textId="0D04AFBC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NN:</w:t>
            </w:r>
            <w:r w:rsid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MP</w:t>
            </w:r>
          </w:p>
          <w:p w14:paraId="110D8629" w14:textId="07D67B51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: 0.999</w:t>
            </w:r>
          </w:p>
        </w:tc>
        <w:tc>
          <w:tcPr>
            <w:tcW w:w="1806" w:type="dxa"/>
            <w:vAlign w:val="center"/>
          </w:tcPr>
          <w:p w14:paraId="4EE07D14" w14:textId="5B5F2A6A" w:rsidR="005A35B4" w:rsidRPr="00F744EE" w:rsidRDefault="005A35B4" w:rsidP="005A35B4">
            <w:pPr>
              <w:rPr>
                <w:rStyle w:val="Enfasicorsivo"/>
                <w:rFonts w:ascii="Times New Roman" w:hAnsi="Times New Roman" w:cs="Times New Roman"/>
                <w:lang w:val="it-IT"/>
              </w:rPr>
            </w:pPr>
            <w:r w:rsidRPr="00F744EE">
              <w:rPr>
                <w:rStyle w:val="Enfasicorsivo"/>
                <w:rFonts w:ascii="Times New Roman" w:hAnsi="Times New Roman" w:cs="Times New Roman"/>
                <w:lang w:val="it-IT"/>
              </w:rPr>
              <w:t>E. coli</w:t>
            </w: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ATCC 8739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: 3, 12 µM (120h) (No MIC)</w:t>
            </w:r>
          </w:p>
        </w:tc>
        <w:tc>
          <w:tcPr>
            <w:tcW w:w="1806" w:type="dxa"/>
            <w:vAlign w:val="center"/>
          </w:tcPr>
          <w:p w14:paraId="152B4C39" w14:textId="6CEB101A" w:rsidR="005A35B4" w:rsidRPr="00F744EE" w:rsidRDefault="005A35B4" w:rsidP="005A35B4">
            <w:pPr>
              <w:rPr>
                <w:rStyle w:val="Enfasicorsivo"/>
                <w:rFonts w:ascii="Times New Roman" w:hAnsi="Times New Roman" w:cs="Times New Roman"/>
                <w:lang w:val="fr-FR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</w:rPr>
              <w:t>No Activity</w:t>
            </w:r>
          </w:p>
        </w:tc>
        <w:tc>
          <w:tcPr>
            <w:tcW w:w="1806" w:type="dxa"/>
            <w:vAlign w:val="center"/>
          </w:tcPr>
          <w:p w14:paraId="3917E606" w14:textId="10D5AF5B" w:rsidR="005A35B4" w:rsidRPr="00F744EE" w:rsidRDefault="005A35B4" w:rsidP="005A35B4">
            <w:pPr>
              <w:rPr>
                <w:rStyle w:val="Enfasicorsivo"/>
                <w:rFonts w:ascii="Times New Roman" w:hAnsi="Times New Roman" w:cs="Times New Roman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</w:rPr>
              <w:t>No Activity</w:t>
            </w:r>
          </w:p>
        </w:tc>
      </w:tr>
      <w:tr w:rsidR="005A35B4" w:rsidRPr="00F744EE" w14:paraId="2C57575A" w14:textId="60F8FC06" w:rsidTr="00B10805">
        <w:trPr>
          <w:trHeight w:val="965"/>
        </w:trPr>
        <w:tc>
          <w:tcPr>
            <w:tcW w:w="1980" w:type="dxa"/>
            <w:vAlign w:val="center"/>
          </w:tcPr>
          <w:p w14:paraId="2AEB8705" w14:textId="13697186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Hill_AD_C53857 </w:t>
            </w:r>
          </w:p>
        </w:tc>
        <w:tc>
          <w:tcPr>
            <w:tcW w:w="1632" w:type="dxa"/>
            <w:vAlign w:val="center"/>
          </w:tcPr>
          <w:p w14:paraId="2C742F0E" w14:textId="4A4598DC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VM: 0.811</w:t>
            </w:r>
          </w:p>
          <w:p w14:paraId="46885422" w14:textId="6B05FFDE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RF: 0.742 </w:t>
            </w:r>
          </w:p>
          <w:p w14:paraId="66596810" w14:textId="41AD82F9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NN:</w:t>
            </w:r>
            <w:r w:rsid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MP</w:t>
            </w:r>
          </w:p>
          <w:p w14:paraId="40C3C575" w14:textId="3886534A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: 0.973</w:t>
            </w:r>
          </w:p>
        </w:tc>
        <w:tc>
          <w:tcPr>
            <w:tcW w:w="1806" w:type="dxa"/>
            <w:vAlign w:val="center"/>
          </w:tcPr>
          <w:p w14:paraId="317AE2A3" w14:textId="490DB569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</w:rPr>
              <w:t>No Activity</w:t>
            </w:r>
          </w:p>
        </w:tc>
        <w:tc>
          <w:tcPr>
            <w:tcW w:w="1806" w:type="dxa"/>
            <w:vAlign w:val="center"/>
          </w:tcPr>
          <w:p w14:paraId="5255457B" w14:textId="2DF55603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</w:rPr>
              <w:t>No Activity</w:t>
            </w:r>
          </w:p>
        </w:tc>
        <w:tc>
          <w:tcPr>
            <w:tcW w:w="1806" w:type="dxa"/>
            <w:vAlign w:val="center"/>
          </w:tcPr>
          <w:p w14:paraId="4AE96040" w14:textId="37F174E7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</w:rPr>
              <w:t>No Activity</w:t>
            </w:r>
          </w:p>
        </w:tc>
      </w:tr>
      <w:tr w:rsidR="005A35B4" w:rsidRPr="00F744EE" w14:paraId="525BE1DA" w14:textId="761E4A91" w:rsidTr="00B10805">
        <w:trPr>
          <w:trHeight w:val="976"/>
        </w:trPr>
        <w:tc>
          <w:tcPr>
            <w:tcW w:w="1980" w:type="dxa"/>
            <w:vAlign w:val="center"/>
          </w:tcPr>
          <w:p w14:paraId="2DBEDF1A" w14:textId="5065347F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Hill_AD_C49215 </w:t>
            </w:r>
          </w:p>
        </w:tc>
        <w:tc>
          <w:tcPr>
            <w:tcW w:w="1632" w:type="dxa"/>
            <w:vAlign w:val="center"/>
          </w:tcPr>
          <w:p w14:paraId="559BD4D0" w14:textId="3D21730F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VM</w:t>
            </w:r>
            <w:r w:rsid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: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0.961</w:t>
            </w:r>
          </w:p>
          <w:p w14:paraId="563FFFE2" w14:textId="4747CC0F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RF: 0.8735</w:t>
            </w:r>
          </w:p>
          <w:p w14:paraId="70487683" w14:textId="58CC9A7F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NN:</w:t>
            </w:r>
            <w:r w:rsid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MP</w:t>
            </w:r>
          </w:p>
          <w:p w14:paraId="239F9557" w14:textId="3C4FD64D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: 0.999</w:t>
            </w:r>
          </w:p>
        </w:tc>
        <w:tc>
          <w:tcPr>
            <w:tcW w:w="1806" w:type="dxa"/>
            <w:vAlign w:val="center"/>
          </w:tcPr>
          <w:p w14:paraId="3C30E965" w14:textId="7DCF1902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</w:rPr>
              <w:t>No Activity</w:t>
            </w:r>
          </w:p>
        </w:tc>
        <w:tc>
          <w:tcPr>
            <w:tcW w:w="1806" w:type="dxa"/>
            <w:vAlign w:val="center"/>
          </w:tcPr>
          <w:p w14:paraId="3B76A9C6" w14:textId="0CFF54AC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</w:rPr>
              <w:t>No Activity</w:t>
            </w:r>
          </w:p>
        </w:tc>
        <w:tc>
          <w:tcPr>
            <w:tcW w:w="1806" w:type="dxa"/>
            <w:vAlign w:val="center"/>
          </w:tcPr>
          <w:p w14:paraId="031F9C48" w14:textId="3A5FF02D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</w:rPr>
              <w:t>No Activity</w:t>
            </w:r>
          </w:p>
        </w:tc>
      </w:tr>
      <w:tr w:rsidR="005A35B4" w:rsidRPr="00F744EE" w14:paraId="2340B32E" w14:textId="6EBB3684" w:rsidTr="00B10805">
        <w:trPr>
          <w:trHeight w:val="965"/>
        </w:trPr>
        <w:tc>
          <w:tcPr>
            <w:tcW w:w="1980" w:type="dxa"/>
            <w:vAlign w:val="center"/>
          </w:tcPr>
          <w:p w14:paraId="29F448A1" w14:textId="129BD9A7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</w:rPr>
              <w:t xml:space="preserve">Hill_BB_C6571 </w:t>
            </w:r>
          </w:p>
        </w:tc>
        <w:tc>
          <w:tcPr>
            <w:tcW w:w="1632" w:type="dxa"/>
            <w:vAlign w:val="center"/>
          </w:tcPr>
          <w:p w14:paraId="7FF99BE1" w14:textId="5DDD0B7B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VM: 0.950</w:t>
            </w:r>
          </w:p>
          <w:p w14:paraId="25DDFA21" w14:textId="040E60C7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RF: 0.9815</w:t>
            </w:r>
          </w:p>
          <w:p w14:paraId="4FD19356" w14:textId="3584083D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NN:</w:t>
            </w:r>
            <w:r w:rsid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MP</w:t>
            </w:r>
          </w:p>
          <w:p w14:paraId="75487151" w14:textId="253CE58D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: 0.992</w:t>
            </w:r>
          </w:p>
        </w:tc>
        <w:tc>
          <w:tcPr>
            <w:tcW w:w="1806" w:type="dxa"/>
            <w:vAlign w:val="center"/>
          </w:tcPr>
          <w:p w14:paraId="77301F9E" w14:textId="599913A2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Style w:val="Enfasicorsivo"/>
                <w:rFonts w:ascii="Times New Roman" w:hAnsi="Times New Roman" w:cs="Times New Roman"/>
                <w:lang w:val="it-IT"/>
              </w:rPr>
              <w:t>E. coli</w:t>
            </w: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ATCC 8739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: 3, 12 µM (120h) (No MIC)</w:t>
            </w:r>
          </w:p>
        </w:tc>
        <w:tc>
          <w:tcPr>
            <w:tcW w:w="1806" w:type="dxa"/>
            <w:vAlign w:val="center"/>
          </w:tcPr>
          <w:p w14:paraId="0C39DF85" w14:textId="6093145A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</w:rPr>
              <w:t>No Activity</w:t>
            </w:r>
          </w:p>
        </w:tc>
        <w:tc>
          <w:tcPr>
            <w:tcW w:w="1806" w:type="dxa"/>
            <w:vAlign w:val="center"/>
          </w:tcPr>
          <w:p w14:paraId="1F276749" w14:textId="0580AD1F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</w:rPr>
              <w:t>No Activity</w:t>
            </w:r>
          </w:p>
        </w:tc>
      </w:tr>
      <w:tr w:rsidR="005A35B4" w:rsidRPr="00F744EE" w14:paraId="540F2DBA" w14:textId="45B21357" w:rsidTr="00B10805">
        <w:trPr>
          <w:trHeight w:val="1768"/>
        </w:trPr>
        <w:tc>
          <w:tcPr>
            <w:tcW w:w="1980" w:type="dxa"/>
            <w:vAlign w:val="center"/>
          </w:tcPr>
          <w:p w14:paraId="0426B897" w14:textId="7C212F52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</w:rPr>
              <w:t>Hill_</w:t>
            </w:r>
            <w:r w:rsidR="009B7C2F"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</w:rPr>
              <w:t>BB_</w:t>
            </w: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</w:rPr>
              <w:t xml:space="preserve">C7176 </w:t>
            </w:r>
          </w:p>
        </w:tc>
        <w:tc>
          <w:tcPr>
            <w:tcW w:w="1632" w:type="dxa"/>
            <w:vAlign w:val="center"/>
          </w:tcPr>
          <w:p w14:paraId="5796DA44" w14:textId="2243D863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VM</w:t>
            </w:r>
            <w:r w:rsid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: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0.933</w:t>
            </w:r>
          </w:p>
          <w:p w14:paraId="51404EE6" w14:textId="1FD1087C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RF: 0.938</w:t>
            </w:r>
          </w:p>
          <w:p w14:paraId="2B1FB27C" w14:textId="6528FD51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NN:</w:t>
            </w:r>
            <w:r w:rsid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MP</w:t>
            </w:r>
          </w:p>
          <w:p w14:paraId="57BC327F" w14:textId="708AFDDD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: 0.996</w:t>
            </w:r>
          </w:p>
        </w:tc>
        <w:tc>
          <w:tcPr>
            <w:tcW w:w="1806" w:type="dxa"/>
            <w:vAlign w:val="center"/>
          </w:tcPr>
          <w:p w14:paraId="69EA0C46" w14:textId="2E54C3FF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6" w:type="dxa"/>
            <w:vAlign w:val="center"/>
          </w:tcPr>
          <w:p w14:paraId="52E5C6F9" w14:textId="1E7309D5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744EE">
              <w:rPr>
                <w:rStyle w:val="Enfasicorsivo"/>
                <w:rFonts w:ascii="Times New Roman" w:hAnsi="Times New Roman" w:cs="Times New Roman"/>
                <w:lang w:val="fr-FR"/>
              </w:rPr>
              <w:t>S. aureus</w:t>
            </w: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ATCC</w:t>
            </w:r>
            <w:r w:rsidR="0021660A"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gramStart"/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fr-FR"/>
              </w:rPr>
              <w:t>6538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:</w:t>
            </w:r>
            <w:proofErr w:type="gramEnd"/>
            <w:r w:rsidRPr="00F744E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0.50, 0.70 µM 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br/>
            </w:r>
            <w:r w:rsidRPr="00F744EE">
              <w:rPr>
                <w:rStyle w:val="Enfasicorsivo"/>
                <w:rFonts w:ascii="Times New Roman" w:hAnsi="Times New Roman" w:cs="Times New Roman"/>
                <w:lang w:val="fr-FR"/>
              </w:rPr>
              <w:t>P. aeruginosa</w:t>
            </w: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ATCC </w:t>
            </w:r>
            <w:proofErr w:type="gramStart"/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fr-FR"/>
              </w:rPr>
              <w:t>9027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:</w:t>
            </w:r>
            <w:proofErr w:type="gramEnd"/>
            <w:r w:rsidRPr="00F744E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32-&gt;32 µM 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br/>
            </w:r>
          </w:p>
        </w:tc>
        <w:tc>
          <w:tcPr>
            <w:tcW w:w="1806" w:type="dxa"/>
            <w:vAlign w:val="center"/>
          </w:tcPr>
          <w:p w14:paraId="7DA4FDA2" w14:textId="77777777" w:rsidR="005A35B4" w:rsidRPr="00F744EE" w:rsidRDefault="005A35B4" w:rsidP="005A35B4">
            <w:pPr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Style w:val="Enfasigrassetto"/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E. coli </w:t>
            </w: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ATCC 8739: 1-4 µM </w:t>
            </w:r>
          </w:p>
          <w:p w14:paraId="5B9CD6CE" w14:textId="3DA3318E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Style w:val="Enfasicorsivo"/>
                <w:rFonts w:ascii="Times New Roman" w:hAnsi="Times New Roman" w:cs="Times New Roman"/>
                <w:lang w:val="it-IT"/>
              </w:rPr>
              <w:t>P. aeruginosa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: 11.37-16 µM 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r w:rsidRPr="00F744EE">
              <w:rPr>
                <w:rStyle w:val="Enfasicorsivo"/>
                <w:rFonts w:ascii="Times New Roman" w:hAnsi="Times New Roman" w:cs="Times New Roman"/>
                <w:lang w:val="it-IT"/>
              </w:rPr>
              <w:t xml:space="preserve">S. </w:t>
            </w:r>
            <w:proofErr w:type="spellStart"/>
            <w:r w:rsidRPr="00F744EE">
              <w:rPr>
                <w:rStyle w:val="Enfasicorsivo"/>
                <w:rFonts w:ascii="Times New Roman" w:hAnsi="Times New Roman" w:cs="Times New Roman"/>
                <w:lang w:val="it-IT"/>
              </w:rPr>
              <w:t>aureus</w:t>
            </w:r>
            <w:proofErr w:type="spellEnd"/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ATCC 6538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: 1.37-2.86 µM 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r w:rsidRPr="00F744EE">
              <w:rPr>
                <w:rStyle w:val="Enfasicorsivo"/>
                <w:rFonts w:ascii="Times New Roman" w:hAnsi="Times New Roman" w:cs="Times New Roman"/>
                <w:lang w:val="it-IT"/>
              </w:rPr>
              <w:t>B. cereus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: 4-4.03 µM</w:t>
            </w:r>
          </w:p>
        </w:tc>
      </w:tr>
      <w:tr w:rsidR="005A35B4" w:rsidRPr="00F744EE" w14:paraId="2647589B" w14:textId="728BF148" w:rsidTr="00B10805">
        <w:trPr>
          <w:trHeight w:val="976"/>
        </w:trPr>
        <w:tc>
          <w:tcPr>
            <w:tcW w:w="1980" w:type="dxa"/>
            <w:vAlign w:val="center"/>
          </w:tcPr>
          <w:p w14:paraId="152FCFBA" w14:textId="4A81241E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</w:rPr>
              <w:t xml:space="preserve">Hill_BB_C1827 </w:t>
            </w:r>
          </w:p>
        </w:tc>
        <w:tc>
          <w:tcPr>
            <w:tcW w:w="1632" w:type="dxa"/>
            <w:vAlign w:val="center"/>
          </w:tcPr>
          <w:p w14:paraId="57538217" w14:textId="1F3A07A4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VM: 0.898</w:t>
            </w:r>
          </w:p>
          <w:p w14:paraId="39B29B7A" w14:textId="1043D7E7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RF: 0.8805</w:t>
            </w:r>
          </w:p>
          <w:p w14:paraId="1403591C" w14:textId="450F1356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NN:</w:t>
            </w:r>
            <w:r w:rsid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MP</w:t>
            </w:r>
          </w:p>
          <w:p w14:paraId="5E032BA4" w14:textId="6E65B5B0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: 0.995</w:t>
            </w:r>
          </w:p>
        </w:tc>
        <w:tc>
          <w:tcPr>
            <w:tcW w:w="1806" w:type="dxa"/>
            <w:vAlign w:val="center"/>
          </w:tcPr>
          <w:p w14:paraId="3AAE25F8" w14:textId="0B5FE42A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6" w:type="dxa"/>
            <w:vAlign w:val="center"/>
          </w:tcPr>
          <w:p w14:paraId="45F36A71" w14:textId="78C0E84F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6" w:type="dxa"/>
            <w:vAlign w:val="center"/>
          </w:tcPr>
          <w:p w14:paraId="7DB443A6" w14:textId="1B9D22BA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744EE">
              <w:rPr>
                <w:rStyle w:val="Enfasicorsivo"/>
                <w:rFonts w:ascii="Times New Roman" w:hAnsi="Times New Roman" w:cs="Times New Roman"/>
              </w:rPr>
              <w:t>E. coli</w:t>
            </w: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</w:rPr>
              <w:t xml:space="preserve"> ATCC 8739</w:t>
            </w:r>
            <w:r w:rsidRPr="00F744EE">
              <w:rPr>
                <w:rFonts w:ascii="Times New Roman" w:hAnsi="Times New Roman" w:cs="Times New Roman"/>
                <w:sz w:val="20"/>
                <w:szCs w:val="20"/>
              </w:rPr>
              <w:t>: 0.82-4 µM</w:t>
            </w:r>
          </w:p>
        </w:tc>
      </w:tr>
      <w:tr w:rsidR="005A35B4" w:rsidRPr="00F744EE" w14:paraId="653A78A4" w14:textId="0794381C" w:rsidTr="00B10805">
        <w:trPr>
          <w:trHeight w:val="965"/>
        </w:trPr>
        <w:tc>
          <w:tcPr>
            <w:tcW w:w="1980" w:type="dxa"/>
            <w:vAlign w:val="center"/>
          </w:tcPr>
          <w:p w14:paraId="654C56CB" w14:textId="7649EF24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</w:rPr>
              <w:t xml:space="preserve">Hill_BB_C7985 </w:t>
            </w:r>
          </w:p>
        </w:tc>
        <w:tc>
          <w:tcPr>
            <w:tcW w:w="1632" w:type="dxa"/>
            <w:vAlign w:val="center"/>
          </w:tcPr>
          <w:p w14:paraId="0D68336A" w14:textId="4EF80CE9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VM: 0.991</w:t>
            </w:r>
          </w:p>
          <w:p w14:paraId="71891C62" w14:textId="1D1416BF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RF: 0.9175</w:t>
            </w:r>
          </w:p>
          <w:p w14:paraId="3412C241" w14:textId="2F5FD473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NN:</w:t>
            </w:r>
            <w:r w:rsid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MP</w:t>
            </w:r>
          </w:p>
          <w:p w14:paraId="76305005" w14:textId="0A6603AA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: 0.999</w:t>
            </w:r>
          </w:p>
        </w:tc>
        <w:tc>
          <w:tcPr>
            <w:tcW w:w="1806" w:type="dxa"/>
            <w:vAlign w:val="center"/>
          </w:tcPr>
          <w:p w14:paraId="367AD377" w14:textId="45D6EAA4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Style w:val="Enfasicorsivo"/>
                <w:rFonts w:ascii="Times New Roman" w:hAnsi="Times New Roman" w:cs="Times New Roman"/>
                <w:lang w:val="it-IT"/>
              </w:rPr>
              <w:t>E. coli</w:t>
            </w: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ATCC 8739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: 3, 12 µM (120h) (No MIC)</w:t>
            </w:r>
          </w:p>
        </w:tc>
        <w:tc>
          <w:tcPr>
            <w:tcW w:w="1806" w:type="dxa"/>
            <w:vAlign w:val="center"/>
          </w:tcPr>
          <w:p w14:paraId="210F5B9E" w14:textId="60F47543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6" w:type="dxa"/>
            <w:vAlign w:val="center"/>
          </w:tcPr>
          <w:p w14:paraId="5C3946F0" w14:textId="1D436375" w:rsidR="005A35B4" w:rsidRPr="00F744EE" w:rsidRDefault="005A35B4" w:rsidP="005A35B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744EE">
              <w:rPr>
                <w:rStyle w:val="Enfasicorsivo"/>
                <w:rFonts w:ascii="Times New Roman" w:hAnsi="Times New Roman" w:cs="Times New Roman"/>
              </w:rPr>
              <w:t>E. coli</w:t>
            </w: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</w:rPr>
              <w:t xml:space="preserve"> ATCC 8739</w:t>
            </w:r>
            <w:r w:rsidRPr="00F744EE">
              <w:rPr>
                <w:rFonts w:ascii="Times New Roman" w:hAnsi="Times New Roman" w:cs="Times New Roman"/>
                <w:sz w:val="20"/>
                <w:szCs w:val="20"/>
              </w:rPr>
              <w:t>: 3.10-3.97 µM</w:t>
            </w:r>
          </w:p>
        </w:tc>
      </w:tr>
      <w:tr w:rsidR="00B61FD5" w:rsidRPr="00F744EE" w14:paraId="6A1A936A" w14:textId="77777777" w:rsidTr="00B10805">
        <w:trPr>
          <w:trHeight w:val="1019"/>
        </w:trPr>
        <w:tc>
          <w:tcPr>
            <w:tcW w:w="1980" w:type="dxa"/>
            <w:vAlign w:val="center"/>
          </w:tcPr>
          <w:p w14:paraId="14C5BC02" w14:textId="561DF7F4" w:rsidR="00B61FD5" w:rsidRPr="00F744EE" w:rsidRDefault="00B61FD5" w:rsidP="00B61FD5">
            <w:pPr>
              <w:rPr>
                <w:rStyle w:val="Enfasigrassetto"/>
                <w:rFonts w:ascii="Times New Roman" w:hAnsi="Times New Roman" w:cs="Times New Roman"/>
                <w:sz w:val="20"/>
                <w:szCs w:val="20"/>
              </w:rPr>
            </w:pP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en-US"/>
              </w:rPr>
              <w:t>Hill_</w:t>
            </w:r>
            <w:r w:rsidR="0021660A"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en-US"/>
              </w:rPr>
              <w:t>BB_</w:t>
            </w: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3195 </w:t>
            </w:r>
          </w:p>
        </w:tc>
        <w:tc>
          <w:tcPr>
            <w:tcW w:w="1632" w:type="dxa"/>
            <w:vAlign w:val="center"/>
          </w:tcPr>
          <w:p w14:paraId="3F412B33" w14:textId="06A759F7" w:rsidR="00B61FD5" w:rsidRPr="00F744EE" w:rsidRDefault="00B61FD5" w:rsidP="00B61FD5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VM: 0.868</w:t>
            </w:r>
          </w:p>
          <w:p w14:paraId="42230790" w14:textId="5D331DF6" w:rsidR="00B61FD5" w:rsidRPr="00F744EE" w:rsidRDefault="00B61FD5" w:rsidP="00B61FD5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RF: 0.9945</w:t>
            </w:r>
          </w:p>
          <w:p w14:paraId="54E5F674" w14:textId="6EA74B92" w:rsidR="00B61FD5" w:rsidRPr="00F744EE" w:rsidRDefault="00B61FD5" w:rsidP="00B61FD5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NN:</w:t>
            </w:r>
            <w:r w:rsid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MP</w:t>
            </w:r>
          </w:p>
          <w:p w14:paraId="00CA4B75" w14:textId="230B20B1" w:rsidR="00B61FD5" w:rsidRPr="00F744EE" w:rsidRDefault="00B61FD5" w:rsidP="00B61FD5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: 0.988</w:t>
            </w:r>
          </w:p>
        </w:tc>
        <w:tc>
          <w:tcPr>
            <w:tcW w:w="1806" w:type="dxa"/>
            <w:vAlign w:val="center"/>
          </w:tcPr>
          <w:p w14:paraId="6BBD79DA" w14:textId="6C89136E" w:rsidR="00B61FD5" w:rsidRPr="00F744EE" w:rsidRDefault="00B61FD5" w:rsidP="00B61FD5">
            <w:pPr>
              <w:rPr>
                <w:rStyle w:val="Enfasicorsivo"/>
                <w:rFonts w:ascii="Times New Roman" w:hAnsi="Times New Roman" w:cs="Times New Roman"/>
                <w:lang w:val="en-US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6" w:type="dxa"/>
            <w:vAlign w:val="center"/>
          </w:tcPr>
          <w:p w14:paraId="5EF8A2CC" w14:textId="61BB4A0F" w:rsidR="00B61FD5" w:rsidRPr="00F744EE" w:rsidRDefault="00B61FD5" w:rsidP="00B61FD5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Style w:val="Enfasicorsivo"/>
                <w:rFonts w:ascii="Times New Roman" w:hAnsi="Times New Roman" w:cs="Times New Roman"/>
                <w:lang w:val="it-IT"/>
              </w:rPr>
              <w:t>E. coli</w:t>
            </w: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ATCC 8739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: 0.32, 0.38 µM 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r w:rsidRPr="00F744EE">
              <w:rPr>
                <w:rStyle w:val="Enfasicorsivo"/>
                <w:rFonts w:ascii="Times New Roman" w:hAnsi="Times New Roman" w:cs="Times New Roman"/>
                <w:lang w:val="it-IT"/>
              </w:rPr>
              <w:t>P. aeruginosa</w:t>
            </w: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ATCC 9027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: 0.40, 0.78 µM</w:t>
            </w:r>
          </w:p>
        </w:tc>
        <w:tc>
          <w:tcPr>
            <w:tcW w:w="1806" w:type="dxa"/>
            <w:vAlign w:val="center"/>
          </w:tcPr>
          <w:p w14:paraId="038A4235" w14:textId="69151F40" w:rsidR="00B61FD5" w:rsidRPr="00F744EE" w:rsidRDefault="00B61FD5" w:rsidP="00B61FD5">
            <w:pPr>
              <w:rPr>
                <w:rStyle w:val="Enfasicorsivo"/>
                <w:rFonts w:ascii="Times New Roman" w:hAnsi="Times New Roman" w:cs="Times New Roman"/>
                <w:lang w:val="it-IT"/>
              </w:rPr>
            </w:pPr>
            <w:r w:rsidRPr="00F744EE">
              <w:rPr>
                <w:rStyle w:val="Enfasicorsivo"/>
                <w:rFonts w:ascii="Times New Roman" w:hAnsi="Times New Roman" w:cs="Times New Roman"/>
                <w:lang w:val="it-IT"/>
              </w:rPr>
              <w:t>E. coli</w:t>
            </w: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ATCC 8739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: 1, 0.68 µM 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r w:rsidRPr="00F744EE">
              <w:rPr>
                <w:rStyle w:val="Enfasicorsivo"/>
                <w:rFonts w:ascii="Times New Roman" w:hAnsi="Times New Roman" w:cs="Times New Roman"/>
                <w:lang w:val="it-IT"/>
              </w:rPr>
              <w:t>P. aeruginosa</w:t>
            </w: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ATCC 9027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: 0.33, 0.50 µM</w:t>
            </w:r>
          </w:p>
        </w:tc>
      </w:tr>
      <w:tr w:rsidR="00B61FD5" w:rsidRPr="00F744EE" w14:paraId="452D7E36" w14:textId="1C634AF1" w:rsidTr="00B10805">
        <w:trPr>
          <w:trHeight w:val="1320"/>
        </w:trPr>
        <w:tc>
          <w:tcPr>
            <w:tcW w:w="1980" w:type="dxa"/>
            <w:vAlign w:val="center"/>
          </w:tcPr>
          <w:p w14:paraId="14688E6F" w14:textId="3D4B4A5C" w:rsidR="00B61FD5" w:rsidRPr="00F744EE" w:rsidRDefault="00B61FD5" w:rsidP="00B61FD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</w:rPr>
              <w:t xml:space="preserve">Hill_SB_C1875 </w:t>
            </w:r>
          </w:p>
        </w:tc>
        <w:tc>
          <w:tcPr>
            <w:tcW w:w="1632" w:type="dxa"/>
            <w:vAlign w:val="center"/>
          </w:tcPr>
          <w:p w14:paraId="0C707082" w14:textId="7CF1FB7E" w:rsidR="00B61FD5" w:rsidRPr="00F744EE" w:rsidRDefault="00B61FD5" w:rsidP="00B61FD5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VM: 0.714</w:t>
            </w:r>
          </w:p>
          <w:p w14:paraId="5098F0D6" w14:textId="6A49FEC4" w:rsidR="00B61FD5" w:rsidRPr="00F744EE" w:rsidRDefault="00B61FD5" w:rsidP="00B61FD5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RF: 0.9115</w:t>
            </w:r>
          </w:p>
          <w:p w14:paraId="165C11C5" w14:textId="75345221" w:rsidR="00B61FD5" w:rsidRPr="00F744EE" w:rsidRDefault="00B61FD5" w:rsidP="00B61FD5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NN:</w:t>
            </w:r>
            <w:r w:rsid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MP</w:t>
            </w:r>
          </w:p>
          <w:p w14:paraId="7A2DB452" w14:textId="733FC22F" w:rsidR="00B61FD5" w:rsidRPr="00F744EE" w:rsidRDefault="00B61FD5" w:rsidP="00B61FD5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: 0.949</w:t>
            </w:r>
          </w:p>
        </w:tc>
        <w:tc>
          <w:tcPr>
            <w:tcW w:w="1806" w:type="dxa"/>
            <w:vAlign w:val="center"/>
          </w:tcPr>
          <w:p w14:paraId="466BA23A" w14:textId="73A6062F" w:rsidR="00B61FD5" w:rsidRPr="00F744EE" w:rsidRDefault="00B61FD5" w:rsidP="00B61F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6" w:type="dxa"/>
            <w:vAlign w:val="center"/>
          </w:tcPr>
          <w:p w14:paraId="2A3B6F67" w14:textId="434822F3" w:rsidR="00B61FD5" w:rsidRPr="00F744EE" w:rsidRDefault="00B61FD5" w:rsidP="00B61FD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744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6" w:type="dxa"/>
            <w:vAlign w:val="center"/>
          </w:tcPr>
          <w:p w14:paraId="283ECCA7" w14:textId="41719114" w:rsidR="00B61FD5" w:rsidRPr="00F744EE" w:rsidRDefault="00B61FD5" w:rsidP="00B61FD5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44EE">
              <w:rPr>
                <w:rStyle w:val="Enfasicorsivo"/>
                <w:rFonts w:ascii="Times New Roman" w:hAnsi="Times New Roman" w:cs="Times New Roman"/>
                <w:lang w:val="it-IT"/>
              </w:rPr>
              <w:t>E. coli</w:t>
            </w: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ATCC 8739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: 1-4 µM 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r w:rsidRPr="00F744EE">
              <w:rPr>
                <w:rStyle w:val="Enfasicorsivo"/>
                <w:rFonts w:ascii="Times New Roman" w:hAnsi="Times New Roman" w:cs="Times New Roman"/>
                <w:lang w:val="it-IT"/>
              </w:rPr>
              <w:t>P. aeruginosa</w:t>
            </w:r>
            <w:r w:rsidRPr="00F744EE"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ATCC 9027</w:t>
            </w:r>
            <w:r w:rsidRPr="00F744E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: 2.11-2.16 µM</w:t>
            </w:r>
          </w:p>
        </w:tc>
      </w:tr>
    </w:tbl>
    <w:p w14:paraId="70210A1A" w14:textId="77777777" w:rsidR="000731E8" w:rsidRPr="009B7C2F" w:rsidRDefault="000731E8">
      <w:pPr>
        <w:rPr>
          <w:rFonts w:asciiTheme="majorHAnsi" w:hAnsiTheme="majorHAnsi" w:cstheme="majorHAnsi"/>
          <w:sz w:val="20"/>
          <w:szCs w:val="20"/>
          <w:lang w:val="it-IT"/>
        </w:rPr>
      </w:pPr>
    </w:p>
    <w:sectPr w:rsidR="000731E8" w:rsidRPr="009B7C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A84218" w14:textId="77777777" w:rsidR="00EF1544" w:rsidRDefault="00EF1544" w:rsidP="0015780B">
      <w:pPr>
        <w:spacing w:after="0" w:line="240" w:lineRule="auto"/>
      </w:pPr>
      <w:r>
        <w:separator/>
      </w:r>
    </w:p>
  </w:endnote>
  <w:endnote w:type="continuationSeparator" w:id="0">
    <w:p w14:paraId="0D7DB27D" w14:textId="77777777" w:rsidR="00EF1544" w:rsidRDefault="00EF1544" w:rsidP="001578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743241" w14:textId="77777777" w:rsidR="00EF1544" w:rsidRDefault="00EF1544" w:rsidP="0015780B">
      <w:pPr>
        <w:spacing w:after="0" w:line="240" w:lineRule="auto"/>
      </w:pPr>
      <w:r>
        <w:separator/>
      </w:r>
    </w:p>
  </w:footnote>
  <w:footnote w:type="continuationSeparator" w:id="0">
    <w:p w14:paraId="018A0E60" w14:textId="77777777" w:rsidR="00EF1544" w:rsidRDefault="00EF1544" w:rsidP="001578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29F"/>
    <w:rsid w:val="000731E8"/>
    <w:rsid w:val="00094925"/>
    <w:rsid w:val="000B05CD"/>
    <w:rsid w:val="000B5845"/>
    <w:rsid w:val="00152847"/>
    <w:rsid w:val="0015780B"/>
    <w:rsid w:val="00191422"/>
    <w:rsid w:val="0021660A"/>
    <w:rsid w:val="00243C99"/>
    <w:rsid w:val="00251D18"/>
    <w:rsid w:val="002B3133"/>
    <w:rsid w:val="00493C90"/>
    <w:rsid w:val="004C2380"/>
    <w:rsid w:val="004E6681"/>
    <w:rsid w:val="00504086"/>
    <w:rsid w:val="00585ADF"/>
    <w:rsid w:val="005A35B4"/>
    <w:rsid w:val="006033CA"/>
    <w:rsid w:val="006255FC"/>
    <w:rsid w:val="006627EF"/>
    <w:rsid w:val="0067208B"/>
    <w:rsid w:val="00693BF2"/>
    <w:rsid w:val="00713010"/>
    <w:rsid w:val="0075069F"/>
    <w:rsid w:val="00785B77"/>
    <w:rsid w:val="0083791F"/>
    <w:rsid w:val="00866CD9"/>
    <w:rsid w:val="008C1C58"/>
    <w:rsid w:val="008C529F"/>
    <w:rsid w:val="00922EC6"/>
    <w:rsid w:val="0093151B"/>
    <w:rsid w:val="0096528B"/>
    <w:rsid w:val="009B7C2F"/>
    <w:rsid w:val="009C0893"/>
    <w:rsid w:val="009F1A7D"/>
    <w:rsid w:val="00A16C3F"/>
    <w:rsid w:val="00A35D10"/>
    <w:rsid w:val="00A5713B"/>
    <w:rsid w:val="00B10805"/>
    <w:rsid w:val="00B61FD5"/>
    <w:rsid w:val="00B75C9D"/>
    <w:rsid w:val="00BE7AB9"/>
    <w:rsid w:val="00C47783"/>
    <w:rsid w:val="00CC792C"/>
    <w:rsid w:val="00CE2EEA"/>
    <w:rsid w:val="00DA0C75"/>
    <w:rsid w:val="00DF671C"/>
    <w:rsid w:val="00E20E45"/>
    <w:rsid w:val="00EF1544"/>
    <w:rsid w:val="00F6053F"/>
    <w:rsid w:val="00F744EE"/>
    <w:rsid w:val="00F83E53"/>
    <w:rsid w:val="00FD20CC"/>
    <w:rsid w:val="00FF7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066BC0"/>
  <w15:chartTrackingRefBased/>
  <w15:docId w15:val="{67BEE255-3A69-468C-909A-F47E7B03B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627E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578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grassetto">
    <w:name w:val="Strong"/>
    <w:basedOn w:val="Carpredefinitoparagrafo"/>
    <w:uiPriority w:val="22"/>
    <w:qFormat/>
    <w:rsid w:val="0015780B"/>
    <w:rPr>
      <w:b/>
      <w:bCs/>
    </w:rPr>
  </w:style>
  <w:style w:type="paragraph" w:styleId="Intestazione">
    <w:name w:val="header"/>
    <w:basedOn w:val="Normale"/>
    <w:link w:val="IntestazioneCarattere"/>
    <w:uiPriority w:val="99"/>
    <w:unhideWhenUsed/>
    <w:rsid w:val="001578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780B"/>
  </w:style>
  <w:style w:type="paragraph" w:styleId="Pidipagina">
    <w:name w:val="footer"/>
    <w:basedOn w:val="Normale"/>
    <w:link w:val="PidipaginaCarattere"/>
    <w:uiPriority w:val="99"/>
    <w:unhideWhenUsed/>
    <w:rsid w:val="001578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780B"/>
  </w:style>
  <w:style w:type="paragraph" w:styleId="Didascalia">
    <w:name w:val="caption"/>
    <w:basedOn w:val="Normale"/>
    <w:next w:val="Normale"/>
    <w:uiPriority w:val="35"/>
    <w:unhideWhenUsed/>
    <w:qFormat/>
    <w:rsid w:val="004C2380"/>
    <w:pPr>
      <w:spacing w:after="200" w:line="240" w:lineRule="auto"/>
      <w:jc w:val="both"/>
    </w:pPr>
    <w:rPr>
      <w:rFonts w:ascii="Times New Roman" w:hAnsi="Times New Roman"/>
      <w:iCs/>
      <w:sz w:val="20"/>
      <w:szCs w:val="18"/>
    </w:rPr>
  </w:style>
  <w:style w:type="character" w:styleId="Enfasicorsivo">
    <w:name w:val="Emphasis"/>
    <w:basedOn w:val="Carpredefinitoparagrafo"/>
    <w:uiPriority w:val="20"/>
    <w:qFormat/>
    <w:rsid w:val="00785B77"/>
    <w:rPr>
      <w:b/>
      <w:i/>
      <w:iCs/>
    </w:rPr>
  </w:style>
  <w:style w:type="paragraph" w:styleId="Revisione">
    <w:name w:val="Revision"/>
    <w:hidden/>
    <w:uiPriority w:val="99"/>
    <w:semiHidden/>
    <w:rsid w:val="002166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0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811DFE05A5DF4083C7E6EF348C22AD" ma:contentTypeVersion="14" ma:contentTypeDescription="Create a new document." ma:contentTypeScope="" ma:versionID="86624a7735170932213d23226805cc6c">
  <xsd:schema xmlns:xsd="http://www.w3.org/2001/XMLSchema" xmlns:xs="http://www.w3.org/2001/XMLSchema" xmlns:p="http://schemas.microsoft.com/office/2006/metadata/properties" xmlns:ns2="81e2d118-a318-427e-ac2f-a16996045d93" xmlns:ns3="96717689-893c-4b54-8b42-35589c9491a4" targetNamespace="http://schemas.microsoft.com/office/2006/metadata/properties" ma:root="true" ma:fieldsID="3e1e0694a01da6ec88d258eba0e763ec" ns2:_="" ns3:_="">
    <xsd:import namespace="81e2d118-a318-427e-ac2f-a16996045d93"/>
    <xsd:import namespace="96717689-893c-4b54-8b42-35589c9491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e2d118-a318-427e-ac2f-a16996045d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9fc2d29-e47d-4962-b2bb-d877dae46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717689-893c-4b54-8b42-35589c9491a4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7fca7fb-f212-4810-9293-ebb4cdf964a7}" ma:internalName="TaxCatchAll" ma:showField="CatchAllData" ma:web="96717689-893c-4b54-8b42-35589c9491a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6717689-893c-4b54-8b42-35589c9491a4" xsi:nil="true"/>
    <lcf76f155ced4ddcb4097134ff3c332f xmlns="81e2d118-a318-427e-ac2f-a16996045d93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5D98723-AE59-4F4E-B9F0-77D4667D97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e2d118-a318-427e-ac2f-a16996045d93"/>
    <ds:schemaRef ds:uri="96717689-893c-4b54-8b42-35589c9491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025AFE-94B9-44DC-9BB6-74F65325796E}">
  <ds:schemaRefs>
    <ds:schemaRef ds:uri="http://schemas.microsoft.com/office/2006/metadata/properties"/>
    <ds:schemaRef ds:uri="http://schemas.microsoft.com/office/infopath/2007/PartnerControls"/>
    <ds:schemaRef ds:uri="96717689-893c-4b54-8b42-35589c9491a4"/>
    <ds:schemaRef ds:uri="81e2d118-a318-427e-ac2f-a16996045d93"/>
  </ds:schemaRefs>
</ds:datastoreItem>
</file>

<file path=customXml/itemProps3.xml><?xml version="1.0" encoding="utf-8"?>
<ds:datastoreItem xmlns:ds="http://schemas.openxmlformats.org/officeDocument/2006/customXml" ds:itemID="{6429CDE0-7015-4BFE-8E17-36CDA19C06B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2</TotalTime>
  <Pages>1</Pages>
  <Words>262</Words>
  <Characters>1499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ne Derin</dc:creator>
  <cp:keywords/>
  <dc:description/>
  <cp:lastModifiedBy>Carmen Scieuzo</cp:lastModifiedBy>
  <cp:revision>23</cp:revision>
  <dcterms:created xsi:type="dcterms:W3CDTF">2025-02-25T13:22:00Z</dcterms:created>
  <dcterms:modified xsi:type="dcterms:W3CDTF">2026-02-21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811DFE05A5DF4083C7E6EF348C22AD</vt:lpwstr>
  </property>
</Properties>
</file>